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3CD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5F7C1BFC" w14:textId="752A0313" w:rsidR="006B644B" w:rsidRPr="00574D04" w:rsidRDefault="006B644B" w:rsidP="006B644B">
      <w:pPr>
        <w:spacing w:line="360" w:lineRule="auto"/>
        <w:jc w:val="center"/>
        <w:rPr>
          <w:rFonts w:asciiTheme="minorHAnsi" w:hAnsiTheme="minorHAnsi" w:cstheme="minorHAnsi"/>
          <w:sz w:val="20"/>
          <w:szCs w:val="20"/>
          <w:u w:val="single"/>
        </w:rPr>
      </w:pPr>
      <w:r w:rsidRPr="00574D04">
        <w:rPr>
          <w:rFonts w:asciiTheme="minorHAnsi" w:hAnsiTheme="minorHAnsi" w:cstheme="minorHAnsi"/>
          <w:sz w:val="20"/>
          <w:szCs w:val="20"/>
        </w:rPr>
        <w:t>Additional file</w:t>
      </w:r>
      <w:r w:rsidRPr="00574D04">
        <w:rPr>
          <w:rFonts w:asciiTheme="minorHAnsi" w:hAnsiTheme="minorHAnsi" w:cstheme="minorHAnsi"/>
          <w:sz w:val="20"/>
          <w:szCs w:val="20"/>
          <w:u w:val="single"/>
        </w:rPr>
        <w:t xml:space="preserve"> </w:t>
      </w:r>
      <w:r w:rsidR="0033439C">
        <w:rPr>
          <w:rFonts w:asciiTheme="minorHAnsi" w:hAnsiTheme="minorHAnsi" w:cstheme="minorHAnsi"/>
          <w:sz w:val="20"/>
          <w:szCs w:val="20"/>
          <w:u w:val="single"/>
        </w:rPr>
        <w:t>2</w:t>
      </w:r>
      <w:r w:rsidRPr="00574D04">
        <w:rPr>
          <w:rFonts w:asciiTheme="minorHAnsi" w:hAnsiTheme="minorHAnsi" w:cstheme="minorHAnsi"/>
          <w:sz w:val="20"/>
          <w:szCs w:val="20"/>
          <w:u w:val="single"/>
        </w:rPr>
        <w:t>: Self-reported health visitor diaries</w:t>
      </w:r>
    </w:p>
    <w:p w14:paraId="374A738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E3DF75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Outline of the health visitor diary</w:t>
      </w:r>
    </w:p>
    <w:p w14:paraId="6A47093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23974C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 xml:space="preserve">HABIT: A study to explore and improve oral health and tooth brushing advice given by Health Visitors </w:t>
      </w:r>
    </w:p>
    <w:p w14:paraId="31428C94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6117D4C4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nformation about parent/</w:t>
      </w:r>
      <w:r>
        <w:rPr>
          <w:rFonts w:asciiTheme="minorHAnsi" w:hAnsiTheme="minorHAnsi" w:cstheme="minorHAnsi"/>
          <w:sz w:val="20"/>
          <w:szCs w:val="20"/>
        </w:rPr>
        <w:t>child</w:t>
      </w:r>
      <w:r w:rsidRPr="00574D04">
        <w:rPr>
          <w:rFonts w:asciiTheme="minorHAnsi" w:hAnsiTheme="minorHAnsi" w:cstheme="minorHAnsi"/>
          <w:sz w:val="20"/>
          <w:szCs w:val="20"/>
        </w:rPr>
        <w:t xml:space="preserve"> to whom the HABIT oral health advice has been provided:</w:t>
      </w:r>
    </w:p>
    <w:p w14:paraId="6A4A5C9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1CECA3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ate of the visit: ………………………………………………………………………………………………………………………..………….…..</w:t>
      </w:r>
    </w:p>
    <w:p w14:paraId="3530BD7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Who did you deliver the information to (e.g. mum, dad, both?) ……………………………………………………………….</w:t>
      </w:r>
    </w:p>
    <w:p w14:paraId="29E1EA2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How many times have you delivered the HABIT oral health advice? (family number 1,2,3,4,5)? …………….</w:t>
      </w:r>
    </w:p>
    <w:p w14:paraId="5AE1C00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………..</w:t>
      </w:r>
    </w:p>
    <w:p w14:paraId="219093CD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282EF5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Generic information about the home visit:</w:t>
      </w:r>
    </w:p>
    <w:p w14:paraId="3424F4F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What were the general health topics most important to the parent? ………………………………………………………….</w:t>
      </w:r>
    </w:p>
    <w:p w14:paraId="08D5593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..…………………………………………………………………………………………………………………………………………….…………………</w:t>
      </w:r>
    </w:p>
    <w:p w14:paraId="7BCCEF3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How long did the home visit take? ………………………………………………………….…………………………………………………….</w:t>
      </w:r>
    </w:p>
    <w:p w14:paraId="000124F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How long did the discussion about baby’s oral health take? ………………………………………………………………………...</w:t>
      </w:r>
    </w:p>
    <w:p w14:paraId="46F2C1A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69FC4C4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The HABIT intervention has four components, please record your experiences of delivering the intervention and the parent’s receptivity to the different components.</w:t>
      </w:r>
    </w:p>
    <w:p w14:paraId="0F065BD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01FE151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PART 1 – HANDING OUT THE DENTAL PACK AND INITIATING AN ORAL HEALTH CONVERSATION</w:t>
      </w:r>
    </w:p>
    <w:p w14:paraId="0B7C8A0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A.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ask if the parent has started brushing their baby’s teeth? Yes/ No</w:t>
      </w:r>
    </w:p>
    <w:p w14:paraId="43C7BA2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No, continue with Part 2</w:t>
      </w:r>
    </w:p>
    <w:p w14:paraId="603D874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Yes, provide more details on the following aspects:</w:t>
      </w:r>
    </w:p>
    <w:p w14:paraId="337BC24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2DD7FD1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oes the parent brush baby’s teeth? Yes/ No</w:t>
      </w:r>
    </w:p>
    <w:p w14:paraId="521483FD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If yes, how often do they brush baby’s teeth? ………………………………………………………………..………………...</w:t>
      </w:r>
    </w:p>
    <w:p w14:paraId="781862B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o else in the family brushes baby’s teeth? …………………………………………………………………………………...</w:t>
      </w:r>
    </w:p>
    <w:p w14:paraId="5A8EFBB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oral health products does the family use for their baby (e.g. type of toothpaste, a baby sized toothbrush)? ……………………………………………………………………………………………………….…………………………….</w:t>
      </w:r>
    </w:p>
    <w:p w14:paraId="3A5B660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5F6636D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Has the family ever taken their baby for a dental check-up? Yes/ No</w:t>
      </w:r>
    </w:p>
    <w:p w14:paraId="6F52D28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5764ACD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C47755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6C6E790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PART 2 – TOOTHBRUSHING DEMONSTRATION</w:t>
      </w:r>
    </w:p>
    <w:p w14:paraId="6524FDB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B.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ask parents to brush their baby’s teeth? Yes/ No</w:t>
      </w:r>
    </w:p>
    <w:p w14:paraId="57274EE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No, continue with Part 3</w:t>
      </w:r>
    </w:p>
    <w:p w14:paraId="1A0A7E1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Yes, provide more details on the following aspects:</w:t>
      </w:r>
    </w:p>
    <w:p w14:paraId="1F94C6A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2994A26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d the parent demonstrate basic toothbrushing knowledge (used right size toothbrush, right amount and strength of toothpaste, brushed all surfaces)? Provide more details ……………………………..</w:t>
      </w:r>
    </w:p>
    <w:p w14:paraId="4627C8D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.....</w:t>
      </w:r>
    </w:p>
    <w:p w14:paraId="7F510ED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63B3180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demonstrate toothbrushing technique with the baby? Yes/ No</w:t>
      </w:r>
    </w:p>
    <w:p w14:paraId="68AEDC1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Or did you use the plastic “clacker teeth and toothbrush” Yes/No</w:t>
      </w:r>
    </w:p>
    <w:p w14:paraId="173DC2E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How did the parent react to being asked to brush and/or the demonstration? ………………………………..</w:t>
      </w:r>
    </w:p>
    <w:p w14:paraId="376C123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.................................................................................................................................................................</w:t>
      </w:r>
    </w:p>
    <w:p w14:paraId="48043F3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65FB173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6CB7B10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5E0FAEB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PART 3  - DISCUSSION ON  FURTHER TOOTHBRUSHING AND/OR DIET AND SIGNPOSTING TO HABIT LEAFLET AND WEBSITE</w:t>
      </w:r>
    </w:p>
    <w:p w14:paraId="1AAE737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190F6B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C.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discuss further toothbrushing skills and/or diet? Yes/ No</w:t>
      </w:r>
    </w:p>
    <w:p w14:paraId="2155E42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No, continue with Question D</w:t>
      </w:r>
    </w:p>
    <w:p w14:paraId="771EC14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71E9861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were the most important issues to parents regarding baby oral health? …………………………………</w:t>
      </w:r>
    </w:p>
    <w:p w14:paraId="26CA6E0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3EEC19F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02AD42F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Yes, please provide more details on the following aspects:</w:t>
      </w:r>
    </w:p>
    <w:p w14:paraId="4BEEF1F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ich further toothbrushing skills did you discuss? ………………………………………………….........................</w:t>
      </w:r>
    </w:p>
    <w:p w14:paraId="28C4A03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1A42490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ich aspects of diet did you discuss? ……………………………………………………………………………………………..</w:t>
      </w:r>
    </w:p>
    <w:p w14:paraId="7BF8411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7DE7293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How was your advice received? …………………………………………………………………………………………………………</w:t>
      </w:r>
    </w:p>
    <w:p w14:paraId="2824ECA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2B96F1F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58CD9F3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.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show parents the HABIT leaflet and use it to reinforce key messages? Yes/ No</w:t>
      </w:r>
    </w:p>
    <w:p w14:paraId="6362F9C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id you signpost parents to the HABIT website? Yes/ No</w:t>
      </w:r>
    </w:p>
    <w:p w14:paraId="6715CCA4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id you take parents onto the HABIT website on their phone/tablet/computer or yours? Yes/ No</w:t>
      </w:r>
    </w:p>
    <w:p w14:paraId="4A589EF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No to all three questions, please continue with PART 4</w:t>
      </w:r>
    </w:p>
    <w:p w14:paraId="44D87A4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FD8916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Yes, please identify which areas of the HABIT resources you concentrated on:</w:t>
      </w:r>
    </w:p>
    <w:p w14:paraId="724EBD1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No second chance (Motivation)</w:t>
      </w:r>
    </w:p>
    <w:p w14:paraId="51B8D65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Toothbrushing know-how (knowledge)</w:t>
      </w:r>
    </w:p>
    <w:p w14:paraId="3B03063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Toothbrushing tips (skills)</w:t>
      </w:r>
    </w:p>
    <w:p w14:paraId="7E11700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Managing behaviour</w:t>
      </w:r>
    </w:p>
    <w:p w14:paraId="7E046BED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Managing the wider social environment</w:t>
      </w:r>
    </w:p>
    <w:p w14:paraId="0AAD4EC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et know-how (knowledge)</w:t>
      </w:r>
    </w:p>
    <w:p w14:paraId="35B3B62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A5FE72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ich are was the most important for the parent when talking about these barriers? 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</w:t>
      </w:r>
    </w:p>
    <w:p w14:paraId="5C33E66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was the parent’s overall reaction to the HABIT resources? ……………………………………………………</w:t>
      </w:r>
    </w:p>
    <w:p w14:paraId="4E1C28A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.……………………………………………………………………………………..</w:t>
      </w:r>
    </w:p>
    <w:p w14:paraId="2950AA4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</w:t>
      </w:r>
    </w:p>
    <w:p w14:paraId="16A1E35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as the parent able to understand HABIT resources? Yes/ No and which components did they engage with most? …………………………………………………………………………………………………………………………….</w:t>
      </w:r>
    </w:p>
    <w:p w14:paraId="5B9BC0F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0145E82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d the parent disagree with any part of the HABIT resources? ………………………..……………………………….</w:t>
      </w:r>
    </w:p>
    <w:p w14:paraId="71E894C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02A1A53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 xml:space="preserve">Do you feel a further visit is needed to support parents to adopt good oral health behaviours? </w:t>
      </w:r>
    </w:p>
    <w:p w14:paraId="0E4BF01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Yes/ No</w:t>
      </w:r>
    </w:p>
    <w:p w14:paraId="12469CA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9F41AD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PART 4 – ACTION PLAN</w:t>
      </w:r>
    </w:p>
    <w:p w14:paraId="64B68D1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A4F5CC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id you complete an action plan with the parents?  Yes/ No</w:t>
      </w:r>
    </w:p>
    <w:p w14:paraId="61A8468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No, please go to Part 5</w:t>
      </w:r>
    </w:p>
    <w:p w14:paraId="0FA7181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If Yes, which of the action plans were agreed upon in the Action Plan?</w:t>
      </w:r>
    </w:p>
    <w:p w14:paraId="1853084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471B6A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Brush my baby’s teeth twice a day with fluoride toothpaste</w:t>
      </w:r>
    </w:p>
    <w:p w14:paraId="59781DB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Use a smear of fluoride toothpaste</w:t>
      </w:r>
    </w:p>
    <w:p w14:paraId="701916E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Try to make brushing fun</w:t>
      </w:r>
    </w:p>
    <w:p w14:paraId="0D8F72F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Try not to give up if the baby refuses to have their teeth  brushed</w:t>
      </w:r>
    </w:p>
    <w:p w14:paraId="5339E3E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Won’t give sweetened foods or drinks an hour before bedtime</w:t>
      </w:r>
    </w:p>
    <w:p w14:paraId="6EE969B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Try to stick to three meals and two healthy snacks a day</w:t>
      </w:r>
    </w:p>
    <w:p w14:paraId="0B8965E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Try to stick to milk and water to drink</w:t>
      </w:r>
    </w:p>
    <w:p w14:paraId="311803D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="Calibri" w:hAnsi="Calibri" w:cstheme="minorHAnsi"/>
          <w:sz w:val="20"/>
          <w:szCs w:val="20"/>
        </w:rPr>
        <w:sym w:font="Calibri" w:char="F0F0"/>
      </w:r>
      <w:r w:rsidRPr="00574D04">
        <w:rPr>
          <w:rFonts w:asciiTheme="minorHAnsi" w:hAnsiTheme="minorHAnsi" w:cstheme="minorHAnsi"/>
          <w:sz w:val="20"/>
          <w:szCs w:val="20"/>
        </w:rPr>
        <w:tab/>
        <w:t>Try to move onto a free-flow cup</w:t>
      </w:r>
    </w:p>
    <w:p w14:paraId="0158720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91A3F7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lastRenderedPageBreak/>
        <w:t>How does the parent intend to do this? ………………………………………………………………………………………………………..</w:t>
      </w:r>
    </w:p>
    <w:p w14:paraId="3F02A84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.</w:t>
      </w:r>
    </w:p>
    <w:p w14:paraId="63FE997C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953274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PART 5 – Health Visitor feedback on delivering the oral health conversation and using the HABIT resources</w:t>
      </w:r>
    </w:p>
    <w:p w14:paraId="4615B01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9116D7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feel comfortable delivering the oral health conversation and using the resources?.................</w:t>
      </w:r>
    </w:p>
    <w:p w14:paraId="3CA286BD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4217E63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did you like most about using the HABIT resources? ………………………………………………………………...</w:t>
      </w:r>
    </w:p>
    <w:p w14:paraId="29E69E0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</w:t>
      </w:r>
    </w:p>
    <w:p w14:paraId="0F48225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ab/>
        <w:t>…………………………………………………………………………………………………………………………………………………………...</w:t>
      </w:r>
    </w:p>
    <w:p w14:paraId="5D595FB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did you like least about using the HABIT resources? ………………………………………………………………..</w:t>
      </w:r>
    </w:p>
    <w:p w14:paraId="48BA6EC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</w:t>
      </w:r>
    </w:p>
    <w:p w14:paraId="333802E9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06D476D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What would you change in the content of the HABIT resources? ……………………………………………………</w:t>
      </w:r>
    </w:p>
    <w:p w14:paraId="1FDFF9E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6E83376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Did you have sufficient time for the oral health conversation, including signposting the HABIT resources? Yes/ No</w:t>
      </w:r>
    </w:p>
    <w:p w14:paraId="3AF09F57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•</w:t>
      </w:r>
      <w:r w:rsidRPr="00574D04">
        <w:rPr>
          <w:rFonts w:asciiTheme="minorHAnsi" w:hAnsiTheme="minorHAnsi" w:cstheme="minorHAnsi"/>
          <w:sz w:val="20"/>
          <w:szCs w:val="20"/>
        </w:rPr>
        <w:tab/>
        <w:t>If No, how much time would you need for the oral health conversation? …………………………...............</w:t>
      </w:r>
    </w:p>
    <w:p w14:paraId="3C1DA67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5887351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Do you have any other comments about the HABIT oral health advice?</w:t>
      </w:r>
    </w:p>
    <w:p w14:paraId="560C666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4C08BD4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59C10FC4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5E86C48B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732EE96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69BC02C1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6CC2A21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01D24A58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7B7AC5B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3000F79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30267C06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4F70BFCE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337B2292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15EA01A0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4D4D0EA5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2037C0A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..</w:t>
      </w:r>
    </w:p>
    <w:p w14:paraId="15E5E7E3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>………………………………………………………………………………………………………………………………………………………….............</w:t>
      </w:r>
    </w:p>
    <w:p w14:paraId="2FFDAB8F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lastRenderedPageBreak/>
        <w:t>Thank you for completing the diary for this family.</w:t>
      </w:r>
    </w:p>
    <w:p w14:paraId="31AB5A5A" w14:textId="77777777" w:rsidR="006B644B" w:rsidRPr="00574D04" w:rsidRDefault="006B644B" w:rsidP="006B644B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15B5FA87" w14:textId="77777777" w:rsidR="006B644B" w:rsidRPr="00574D04" w:rsidRDefault="006B644B" w:rsidP="006B644B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574D04">
        <w:rPr>
          <w:rFonts w:asciiTheme="minorHAnsi" w:hAnsiTheme="minorHAnsi" w:cstheme="minorHAnsi"/>
          <w:b/>
          <w:bCs/>
          <w:sz w:val="20"/>
          <w:szCs w:val="20"/>
          <w:u w:val="single"/>
        </w:rPr>
        <w:br w:type="page"/>
      </w:r>
    </w:p>
    <w:sectPr w:rsidR="006B644B" w:rsidRPr="00574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3335"/>
    <w:multiLevelType w:val="hybridMultilevel"/>
    <w:tmpl w:val="F1E46B2E"/>
    <w:lvl w:ilvl="0" w:tplc="42681F96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3F867C8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CB3A146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7103C1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0701DC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FF0E9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BB69C9A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A6E84B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800508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F5C7142"/>
    <w:multiLevelType w:val="hybridMultilevel"/>
    <w:tmpl w:val="9948E4B4"/>
    <w:lvl w:ilvl="0" w:tplc="32240B0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7882C8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FE4B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3F6FB4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F4AF43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B125F56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E4C890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ACAAAF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51222D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330039A4"/>
    <w:multiLevelType w:val="hybridMultilevel"/>
    <w:tmpl w:val="331E6DEC"/>
    <w:lvl w:ilvl="0" w:tplc="9DC064E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733EB3F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E50447DA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440E80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0086DD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EAEF6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9A0AEF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1D6434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7BFCEBD8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5403336C"/>
    <w:multiLevelType w:val="hybridMultilevel"/>
    <w:tmpl w:val="0CCE8D2A"/>
    <w:lvl w:ilvl="0" w:tplc="082CF7F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8FE461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97F0821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2E84CEE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A6F818D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748D19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158279E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28D83E4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CA2CA6E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57D128A5"/>
    <w:multiLevelType w:val="hybridMultilevel"/>
    <w:tmpl w:val="E032747E"/>
    <w:lvl w:ilvl="0" w:tplc="DDC2F63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95A00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A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37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CC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E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94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5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4897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98360C8"/>
    <w:multiLevelType w:val="hybridMultilevel"/>
    <w:tmpl w:val="52F29156"/>
    <w:lvl w:ilvl="0" w:tplc="48FA30C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45A7FC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B614C24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5A232E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249A8D9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9E8987E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77C768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1688A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F4E646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4B"/>
    <w:rsid w:val="0000126F"/>
    <w:rsid w:val="0004291E"/>
    <w:rsid w:val="000A0CB0"/>
    <w:rsid w:val="001025CC"/>
    <w:rsid w:val="00193801"/>
    <w:rsid w:val="001C03A4"/>
    <w:rsid w:val="00236AD4"/>
    <w:rsid w:val="002A3CEA"/>
    <w:rsid w:val="00332FAA"/>
    <w:rsid w:val="0033439C"/>
    <w:rsid w:val="003B053C"/>
    <w:rsid w:val="00466E71"/>
    <w:rsid w:val="004D0517"/>
    <w:rsid w:val="005E7423"/>
    <w:rsid w:val="0067171C"/>
    <w:rsid w:val="006751C8"/>
    <w:rsid w:val="006B644B"/>
    <w:rsid w:val="006C2A04"/>
    <w:rsid w:val="006F1756"/>
    <w:rsid w:val="00735CB5"/>
    <w:rsid w:val="00745174"/>
    <w:rsid w:val="007468C6"/>
    <w:rsid w:val="00765011"/>
    <w:rsid w:val="00797D8F"/>
    <w:rsid w:val="007C0B88"/>
    <w:rsid w:val="008045EA"/>
    <w:rsid w:val="0086265C"/>
    <w:rsid w:val="008D3E26"/>
    <w:rsid w:val="008F2B4B"/>
    <w:rsid w:val="00936AD2"/>
    <w:rsid w:val="009666DB"/>
    <w:rsid w:val="00996FA7"/>
    <w:rsid w:val="00A53C84"/>
    <w:rsid w:val="00C16FC1"/>
    <w:rsid w:val="00CD2446"/>
    <w:rsid w:val="00CD3BD3"/>
    <w:rsid w:val="00D07897"/>
    <w:rsid w:val="00D8486E"/>
    <w:rsid w:val="00E1247C"/>
    <w:rsid w:val="00E22336"/>
    <w:rsid w:val="00E54DE5"/>
    <w:rsid w:val="00EA165F"/>
    <w:rsid w:val="00EB426C"/>
    <w:rsid w:val="00EB6135"/>
    <w:rsid w:val="00EC14DB"/>
    <w:rsid w:val="00F5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B3460"/>
  <w15:chartTrackingRefBased/>
  <w15:docId w15:val="{521AFCA2-DF38-0047-866A-A85D4ABD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4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4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6B64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6</Words>
  <Characters>7107</Characters>
  <Application>Microsoft Office Word</Application>
  <DocSecurity>0</DocSecurity>
  <Lines>59</Lines>
  <Paragraphs>16</Paragraphs>
  <ScaleCrop>false</ScaleCrop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B</cp:lastModifiedBy>
  <cp:revision>3</cp:revision>
  <dcterms:created xsi:type="dcterms:W3CDTF">2021-05-12T11:26:00Z</dcterms:created>
  <dcterms:modified xsi:type="dcterms:W3CDTF">2021-11-15T16:29:00Z</dcterms:modified>
</cp:coreProperties>
</file>